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DADAE" w14:textId="4A66B79B" w:rsidR="00DA1B7F" w:rsidRDefault="00EA7A4C" w:rsidP="00F85AC3">
      <w:pPr>
        <w:spacing w:after="0"/>
        <w:rPr>
          <w:rFonts w:ascii="Times New Roman" w:hAnsi="Times New Roman"/>
          <w:sz w:val="24"/>
          <w:szCs w:val="24"/>
        </w:rPr>
      </w:pPr>
      <w:r w:rsidRPr="00F85AC3">
        <w:rPr>
          <w:rFonts w:ascii="Times New Roman" w:hAnsi="Times New Roman"/>
          <w:sz w:val="24"/>
          <w:szCs w:val="24"/>
        </w:rPr>
        <w:t>Table S</w:t>
      </w:r>
      <w:r w:rsidR="00EF31E1">
        <w:rPr>
          <w:rFonts w:ascii="Times New Roman" w:hAnsi="Times New Roman"/>
          <w:sz w:val="24"/>
          <w:szCs w:val="24"/>
        </w:rPr>
        <w:t>10</w:t>
      </w:r>
      <w:r w:rsidRPr="00F85AC3">
        <w:rPr>
          <w:rFonts w:ascii="Times New Roman" w:hAnsi="Times New Roman"/>
          <w:sz w:val="24"/>
          <w:szCs w:val="24"/>
        </w:rPr>
        <w:t xml:space="preserve">. </w:t>
      </w:r>
      <w:r w:rsidR="00EF31E1">
        <w:rPr>
          <w:rFonts w:ascii="Times New Roman" w:hAnsi="Times New Roman"/>
          <w:sz w:val="24"/>
          <w:szCs w:val="24"/>
        </w:rPr>
        <w:t>Antenatal, labour and delivery features from obstetric records and maternal report</w:t>
      </w:r>
    </w:p>
    <w:tbl>
      <w:tblPr>
        <w:tblStyle w:val="TableGrid"/>
        <w:tblpPr w:leftFromText="187" w:rightFromText="187" w:vertAnchor="text" w:horzAnchor="page" w:tblpX="1916" w:tblpY="1"/>
        <w:tblW w:w="9828" w:type="dxa"/>
        <w:tblLayout w:type="fixed"/>
        <w:tblLook w:val="04A0" w:firstRow="1" w:lastRow="0" w:firstColumn="1" w:lastColumn="0" w:noHBand="0" w:noVBand="1"/>
      </w:tblPr>
      <w:tblGrid>
        <w:gridCol w:w="1098"/>
        <w:gridCol w:w="2520"/>
        <w:gridCol w:w="1350"/>
        <w:gridCol w:w="810"/>
        <w:gridCol w:w="1620"/>
        <w:gridCol w:w="810"/>
        <w:gridCol w:w="1620"/>
      </w:tblGrid>
      <w:tr w:rsidR="00F85AC3" w:rsidRPr="00A123DF" w14:paraId="200F0A7A" w14:textId="77777777" w:rsidTr="004F6844">
        <w:trPr>
          <w:trHeight w:val="576"/>
        </w:trPr>
        <w:tc>
          <w:tcPr>
            <w:tcW w:w="1098" w:type="dxa"/>
          </w:tcPr>
          <w:p w14:paraId="4F1CACE0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A20DDDA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EBAAD1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6104FDB9" w14:textId="77777777" w:rsidR="00F85AC3" w:rsidRPr="00A123DF" w:rsidRDefault="00F85AC3" w:rsidP="00F85AC3">
            <w:pPr>
              <w:tabs>
                <w:tab w:val="left" w:pos="9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53576</w:t>
            </w:r>
            <w:proofErr w:type="gramEnd"/>
          </w:p>
        </w:tc>
        <w:tc>
          <w:tcPr>
            <w:tcW w:w="2430" w:type="dxa"/>
            <w:gridSpan w:val="2"/>
          </w:tcPr>
          <w:p w14:paraId="17868E55" w14:textId="77777777" w:rsidR="00F85AC3" w:rsidRPr="00A123DF" w:rsidRDefault="00F85AC3" w:rsidP="00F85AC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2254298</w:t>
            </w:r>
            <w:proofErr w:type="gramEnd"/>
          </w:p>
        </w:tc>
      </w:tr>
      <w:tr w:rsidR="00F85AC3" w:rsidRPr="00A123DF" w14:paraId="3B72EA89" w14:textId="77777777" w:rsidTr="004F6844">
        <w:trPr>
          <w:trHeight w:val="576"/>
        </w:trPr>
        <w:tc>
          <w:tcPr>
            <w:tcW w:w="1098" w:type="dxa"/>
          </w:tcPr>
          <w:p w14:paraId="7C11BB9D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520" w:type="dxa"/>
          </w:tcPr>
          <w:p w14:paraId="4F57794F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69D5AE87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45956149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EC20B1C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4530DFA1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7EFFEEA3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F85AC3" w:rsidRPr="00A123DF" w14:paraId="66FF732C" w14:textId="77777777" w:rsidTr="004F6844">
        <w:trPr>
          <w:trHeight w:val="576"/>
        </w:trPr>
        <w:tc>
          <w:tcPr>
            <w:tcW w:w="1098" w:type="dxa"/>
          </w:tcPr>
          <w:p w14:paraId="429C6568" w14:textId="1D75D8FE" w:rsidR="00F85AC3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N.1</w:t>
            </w:r>
          </w:p>
        </w:tc>
        <w:tc>
          <w:tcPr>
            <w:tcW w:w="2520" w:type="dxa"/>
          </w:tcPr>
          <w:p w14:paraId="04EB263E" w14:textId="35E4DDF3" w:rsidR="00F85AC3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Antenatal blood press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712-7817]</w:t>
            </w:r>
          </w:p>
        </w:tc>
        <w:tc>
          <w:tcPr>
            <w:tcW w:w="1350" w:type="dxa"/>
          </w:tcPr>
          <w:p w14:paraId="4C26DBBC" w14:textId="437B6460" w:rsidR="00F906F1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09C89284" w14:textId="156805B7" w:rsidR="00F85AC3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EA995E9" w14:textId="417DD57B" w:rsidR="00F85AC3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AE9022E" w14:textId="360467FF" w:rsidR="00F85AC3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8058656" w14:textId="1311A4DA" w:rsidR="00F85AC3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BEB09B5" w14:textId="77777777" w:rsidTr="004F6844">
        <w:trPr>
          <w:trHeight w:val="576"/>
        </w:trPr>
        <w:tc>
          <w:tcPr>
            <w:tcW w:w="1098" w:type="dxa"/>
          </w:tcPr>
          <w:p w14:paraId="70F24855" w14:textId="0D5F46DB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19CDCD8E" w14:textId="1E18DD14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Procedures recor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819]</w:t>
            </w:r>
          </w:p>
        </w:tc>
        <w:tc>
          <w:tcPr>
            <w:tcW w:w="1350" w:type="dxa"/>
          </w:tcPr>
          <w:p w14:paraId="075390FD" w14:textId="6FC685B2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2BEDE991" w14:textId="52AFEDBC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126273B" w14:textId="569772B9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FBBEE2F" w14:textId="62167D59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7AD3C32" w14:textId="26EDF24C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77ABF7B" w14:textId="77777777" w:rsidTr="004F6844">
        <w:trPr>
          <w:trHeight w:val="576"/>
        </w:trPr>
        <w:tc>
          <w:tcPr>
            <w:tcW w:w="1098" w:type="dxa"/>
          </w:tcPr>
          <w:p w14:paraId="52E0196D" w14:textId="4D14A7FD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7A3C5F08" w14:textId="5FCE8A3C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Organisation of 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740-7817]</w:t>
            </w:r>
          </w:p>
        </w:tc>
        <w:tc>
          <w:tcPr>
            <w:tcW w:w="1350" w:type="dxa"/>
          </w:tcPr>
          <w:p w14:paraId="7916C072" w14:textId="2E04012A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78E1D012" w14:textId="42401E3D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9F829B8" w14:textId="0B190152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0652FF8" w14:textId="13D3A5C3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4EDF272" w14:textId="117522CE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736073D9" w14:textId="77777777" w:rsidTr="004F6844">
        <w:trPr>
          <w:trHeight w:val="576"/>
        </w:trPr>
        <w:tc>
          <w:tcPr>
            <w:tcW w:w="1098" w:type="dxa"/>
          </w:tcPr>
          <w:p w14:paraId="0B1090C7" w14:textId="7AD858D2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520" w:type="dxa"/>
          </w:tcPr>
          <w:p w14:paraId="158ED386" w14:textId="2E00BF3C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Organisation – maternal re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6756-6992]</w:t>
            </w:r>
          </w:p>
        </w:tc>
        <w:tc>
          <w:tcPr>
            <w:tcW w:w="1350" w:type="dxa"/>
          </w:tcPr>
          <w:p w14:paraId="23557C1F" w14:textId="6AAD79B4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1876CD5" w14:textId="30D4D4F1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366EA5D" w14:textId="59545FA9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E39DA75" w14:textId="398AE8EE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C7EB132" w14:textId="55C50077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D8106FD" w14:textId="77777777" w:rsidTr="004F6844">
        <w:trPr>
          <w:trHeight w:val="576"/>
        </w:trPr>
        <w:tc>
          <w:tcPr>
            <w:tcW w:w="1098" w:type="dxa"/>
          </w:tcPr>
          <w:p w14:paraId="56493DDF" w14:textId="0926E4B1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52D77F88" w14:textId="2F027FCC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tal lie</w:t>
            </w: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 xml:space="preserve"> and amniotic flu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766-4819]</w:t>
            </w:r>
          </w:p>
        </w:tc>
        <w:tc>
          <w:tcPr>
            <w:tcW w:w="1350" w:type="dxa"/>
          </w:tcPr>
          <w:p w14:paraId="30447759" w14:textId="1C22D93E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4DA35D3C" w14:textId="6FF9DFAA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F3CA0B7" w14:textId="7EDAAD86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23EE3EC2" w14:textId="2116CA0E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5EA6DC0" w14:textId="01AFC7F3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69538560" w14:textId="77777777" w:rsidTr="004F6844">
        <w:trPr>
          <w:trHeight w:val="576"/>
        </w:trPr>
        <w:tc>
          <w:tcPr>
            <w:tcW w:w="1098" w:type="dxa"/>
          </w:tcPr>
          <w:p w14:paraId="29F5E025" w14:textId="0BFCB687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14:paraId="58A4A2D0" w14:textId="407EACDA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ternal weight and weight g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785]</w:t>
            </w:r>
          </w:p>
        </w:tc>
        <w:tc>
          <w:tcPr>
            <w:tcW w:w="1350" w:type="dxa"/>
          </w:tcPr>
          <w:p w14:paraId="3F06E852" w14:textId="7FF4D3BF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070B54B4" w14:textId="60066CD9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8BD38BC" w14:textId="263FEEC8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6E3658BD" w14:textId="02523B87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5F73FB3" w14:textId="4F966C46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05BE359" w14:textId="77777777" w:rsidTr="004F6844">
        <w:trPr>
          <w:trHeight w:val="576"/>
        </w:trPr>
        <w:tc>
          <w:tcPr>
            <w:tcW w:w="1098" w:type="dxa"/>
          </w:tcPr>
          <w:p w14:paraId="44309B6D" w14:textId="608A5D7A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14:paraId="17C77F7D" w14:textId="008F0662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Bleeding and haemoglo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819-6573]</w:t>
            </w:r>
          </w:p>
        </w:tc>
        <w:tc>
          <w:tcPr>
            <w:tcW w:w="1350" w:type="dxa"/>
          </w:tcPr>
          <w:p w14:paraId="5B729E8C" w14:textId="6E6C3760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57394D48" w14:textId="718AB6D7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C5696A0" w14:textId="4D821040" w:rsidR="00071789" w:rsidRPr="00A123DF" w:rsidRDefault="00EF31E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0DD5F4D" w14:textId="27C2659D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79DEB62" w14:textId="677C4132" w:rsidR="00071789" w:rsidRPr="00A123DF" w:rsidRDefault="00EF31E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7993413C" w14:textId="77777777" w:rsidTr="004F6844">
        <w:trPr>
          <w:trHeight w:val="576"/>
        </w:trPr>
        <w:tc>
          <w:tcPr>
            <w:tcW w:w="1098" w:type="dxa"/>
          </w:tcPr>
          <w:p w14:paraId="202D9185" w14:textId="1CF2D222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14:paraId="0F345A09" w14:textId="23ADE511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Infections and other morbid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819-7817]</w:t>
            </w:r>
          </w:p>
        </w:tc>
        <w:tc>
          <w:tcPr>
            <w:tcW w:w="1350" w:type="dxa"/>
          </w:tcPr>
          <w:p w14:paraId="666EC004" w14:textId="48955AC8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41C954DC" w14:textId="71955987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3C95BFA" w14:textId="11B638ED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EDA80C7" w14:textId="67C0FB05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F8B2EE7" w14:textId="24DE020B" w:rsidR="00071789" w:rsidRPr="00A123DF" w:rsidRDefault="00EF31E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2D2B1F2E" w14:textId="77777777" w:rsidTr="004F6844">
        <w:trPr>
          <w:trHeight w:val="576"/>
        </w:trPr>
        <w:tc>
          <w:tcPr>
            <w:tcW w:w="1098" w:type="dxa"/>
          </w:tcPr>
          <w:p w14:paraId="213A9B87" w14:textId="576E527F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LD.1</w:t>
            </w:r>
          </w:p>
        </w:tc>
        <w:tc>
          <w:tcPr>
            <w:tcW w:w="2520" w:type="dxa"/>
          </w:tcPr>
          <w:p w14:paraId="606D3FEA" w14:textId="644EA32D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Details of labour and deli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3888-4819]</w:t>
            </w:r>
          </w:p>
        </w:tc>
        <w:tc>
          <w:tcPr>
            <w:tcW w:w="1350" w:type="dxa"/>
          </w:tcPr>
          <w:p w14:paraId="5A39E4D9" w14:textId="24C87CB4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</w:tcPr>
          <w:p w14:paraId="7A0D47CC" w14:textId="099880F7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A885DAF" w14:textId="16B28F20" w:rsidR="00071789" w:rsidRPr="00A123DF" w:rsidRDefault="00EF31E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C7EF717" w14:textId="716AEE7E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7DD9F223" w14:textId="6A3A668A" w:rsidR="00071789" w:rsidRPr="00A123DF" w:rsidRDefault="00EF31E1" w:rsidP="00EF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71789" w:rsidRPr="00A123DF" w14:paraId="61E463E7" w14:textId="77777777" w:rsidTr="004F6844">
        <w:trPr>
          <w:trHeight w:val="576"/>
        </w:trPr>
        <w:tc>
          <w:tcPr>
            <w:tcW w:w="1098" w:type="dxa"/>
          </w:tcPr>
          <w:p w14:paraId="6A57E1EE" w14:textId="77C58272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LD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20" w:type="dxa"/>
          </w:tcPr>
          <w:p w14:paraId="48834678" w14:textId="0FA7FC34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Details – maternal re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6491-7012]</w:t>
            </w:r>
          </w:p>
        </w:tc>
        <w:tc>
          <w:tcPr>
            <w:tcW w:w="1350" w:type="dxa"/>
          </w:tcPr>
          <w:p w14:paraId="6F334FB8" w14:textId="3A64DB42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14:paraId="1E8635CA" w14:textId="3A982D04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DCA483F" w14:textId="5B298CD9" w:rsidR="00071789" w:rsidRPr="00A123DF" w:rsidRDefault="00EF31E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744265C3" w14:textId="2E4C4565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246D19E" w14:textId="5D7CB06C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DE4A6DC" w14:textId="77777777" w:rsidTr="004F6844">
        <w:trPr>
          <w:trHeight w:val="576"/>
        </w:trPr>
        <w:tc>
          <w:tcPr>
            <w:tcW w:w="1098" w:type="dxa"/>
          </w:tcPr>
          <w:p w14:paraId="11D97607" w14:textId="79621B43" w:rsidR="00071789" w:rsidRPr="00132680" w:rsidRDefault="00EF31E1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L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5E91AD9A" w14:textId="3EE78593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Induction and augmen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223-4819]</w:t>
            </w:r>
          </w:p>
        </w:tc>
        <w:tc>
          <w:tcPr>
            <w:tcW w:w="1350" w:type="dxa"/>
          </w:tcPr>
          <w:p w14:paraId="15BDDC97" w14:textId="4A3C52F6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FC4590F" w14:textId="7B03CF83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A9963E0" w14:textId="5BFA9E7F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09995089" w14:textId="3F0F03A4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9B3482C" w14:textId="533C490A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6318BAF2" w14:textId="77777777" w:rsidTr="004F6844">
        <w:trPr>
          <w:trHeight w:val="576"/>
        </w:trPr>
        <w:tc>
          <w:tcPr>
            <w:tcW w:w="1098" w:type="dxa"/>
          </w:tcPr>
          <w:p w14:paraId="57E22ED2" w14:textId="7790D6DB" w:rsidR="00071789" w:rsidRPr="00132680" w:rsidRDefault="00EF31E1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L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1B2B1385" w14:textId="1D3C6396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Analgesics and anaesthe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727-4819]</w:t>
            </w:r>
          </w:p>
        </w:tc>
        <w:tc>
          <w:tcPr>
            <w:tcW w:w="1350" w:type="dxa"/>
          </w:tcPr>
          <w:p w14:paraId="5E989800" w14:textId="074774FF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</w:tcPr>
          <w:p w14:paraId="1F0C2B2B" w14:textId="5C3CC55B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0E0CB11" w14:textId="389F42BB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ADB18BA" w14:textId="3E0B7D26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02507157" w14:textId="3A990CA8" w:rsidR="00071789" w:rsidRPr="00A123DF" w:rsidRDefault="00EF31E1" w:rsidP="00EF31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71789" w:rsidRPr="00A123DF" w14:paraId="5805AFE3" w14:textId="77777777" w:rsidTr="004F6844">
        <w:trPr>
          <w:trHeight w:val="576"/>
        </w:trPr>
        <w:tc>
          <w:tcPr>
            <w:tcW w:w="1098" w:type="dxa"/>
          </w:tcPr>
          <w:p w14:paraId="46C8B36D" w14:textId="15BB0062" w:rsidR="00071789" w:rsidRPr="00132680" w:rsidRDefault="00EF31E1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L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520" w:type="dxa"/>
          </w:tcPr>
          <w:p w14:paraId="1C984174" w14:textId="01FCFCA7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aternal report of analges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7012]</w:t>
            </w:r>
          </w:p>
        </w:tc>
        <w:tc>
          <w:tcPr>
            <w:tcW w:w="1350" w:type="dxa"/>
          </w:tcPr>
          <w:p w14:paraId="1813C55A" w14:textId="5B601501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4986C8BD" w14:textId="226C1C23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2CFD998" w14:textId="50CFDC8B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0ADB7B62" w14:textId="59CCFB16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211905F1" w14:textId="1C875B15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51EF9321" w14:textId="77777777" w:rsidTr="004F6844">
        <w:trPr>
          <w:trHeight w:val="576"/>
        </w:trPr>
        <w:tc>
          <w:tcPr>
            <w:tcW w:w="1098" w:type="dxa"/>
          </w:tcPr>
          <w:p w14:paraId="6D398049" w14:textId="42D9B533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L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51FB7524" w14:textId="76E65BCC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edication in lab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4704-4819]</w:t>
            </w:r>
          </w:p>
        </w:tc>
        <w:tc>
          <w:tcPr>
            <w:tcW w:w="1350" w:type="dxa"/>
          </w:tcPr>
          <w:p w14:paraId="36C9D366" w14:textId="1012B450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77BFCA6A" w14:textId="288029A8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3C546F6" w14:textId="514CADD1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24007FD" w14:textId="27C9647E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3D7F265D" w14:textId="0FBDE423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D895E74" w14:textId="77777777" w:rsidTr="004F6844">
        <w:trPr>
          <w:trHeight w:val="576"/>
        </w:trPr>
        <w:tc>
          <w:tcPr>
            <w:tcW w:w="1098" w:type="dxa"/>
          </w:tcPr>
          <w:p w14:paraId="6EEC2E8E" w14:textId="2A2D5EC1" w:rsidR="00071789" w:rsidRPr="00132680" w:rsidRDefault="00EF31E1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ML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14:paraId="75C2E80E" w14:textId="26979D0F" w:rsidR="00071789" w:rsidRPr="00132680" w:rsidRDefault="00EF31E1" w:rsidP="004F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Signs and symptoms in lab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3225-4819]</w:t>
            </w:r>
          </w:p>
        </w:tc>
        <w:tc>
          <w:tcPr>
            <w:tcW w:w="1350" w:type="dxa"/>
          </w:tcPr>
          <w:p w14:paraId="514D65A2" w14:textId="389C1896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2140DE22" w14:textId="57CADBAF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0966F81" w14:textId="05B5054B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64087B3" w14:textId="74210605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4A29DB7" w14:textId="02E5CC57" w:rsidR="00071789" w:rsidRPr="00A123DF" w:rsidRDefault="00EF31E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A6E7A6F" w14:textId="77777777" w:rsidTr="004F6844">
        <w:trPr>
          <w:trHeight w:val="576"/>
        </w:trPr>
        <w:tc>
          <w:tcPr>
            <w:tcW w:w="1098" w:type="dxa"/>
          </w:tcPr>
          <w:p w14:paraId="29F97457" w14:textId="3830F5CB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LD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</w:tcPr>
          <w:p w14:paraId="61F0EC2B" w14:textId="149216A5" w:rsidR="00071789" w:rsidRPr="00132680" w:rsidRDefault="00EF31E1" w:rsidP="00517897">
            <w:pPr>
              <w:tabs>
                <w:tab w:val="left" w:pos="28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77F">
              <w:rPr>
                <w:rFonts w:ascii="Times New Roman" w:hAnsi="Times New Roman" w:cs="Times New Roman"/>
                <w:sz w:val="24"/>
                <w:szCs w:val="24"/>
              </w:rPr>
              <w:t>Reaction of mother to labour/deli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6222-6911]</w:t>
            </w:r>
          </w:p>
        </w:tc>
        <w:tc>
          <w:tcPr>
            <w:tcW w:w="1350" w:type="dxa"/>
          </w:tcPr>
          <w:p w14:paraId="72A12128" w14:textId="5767FCD2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A81FF2F" w14:textId="1C5AB79F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58276718" w14:textId="0C98C3F9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[1]</w:t>
            </w:r>
          </w:p>
        </w:tc>
        <w:tc>
          <w:tcPr>
            <w:tcW w:w="810" w:type="dxa"/>
          </w:tcPr>
          <w:p w14:paraId="7AAAE652" w14:textId="31F0DC43" w:rsidR="00071789" w:rsidRPr="00A123DF" w:rsidRDefault="00EF3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952D97E" w14:textId="1C552A31" w:rsidR="00071789" w:rsidRPr="00A123DF" w:rsidRDefault="00EF31E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25C37B02" w14:textId="77777777" w:rsidTr="004F6844">
        <w:trPr>
          <w:trHeight w:val="576"/>
        </w:trPr>
        <w:tc>
          <w:tcPr>
            <w:tcW w:w="1098" w:type="dxa"/>
          </w:tcPr>
          <w:p w14:paraId="0B5BCEFE" w14:textId="49524B9B" w:rsidR="00071789" w:rsidRPr="00132680" w:rsidRDefault="00EF31E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520" w:type="dxa"/>
          </w:tcPr>
          <w:p w14:paraId="5C209181" w14:textId="478924B7" w:rsidR="00071789" w:rsidRPr="00132680" w:rsidRDefault="00071789" w:rsidP="004F68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7AFAA5" w14:textId="4B5AE552" w:rsidR="00071789" w:rsidRPr="00517897" w:rsidRDefault="00EF31E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2</w:t>
            </w:r>
          </w:p>
        </w:tc>
        <w:tc>
          <w:tcPr>
            <w:tcW w:w="810" w:type="dxa"/>
          </w:tcPr>
          <w:p w14:paraId="50EE84A6" w14:textId="51AEB28B" w:rsidR="00071789" w:rsidRPr="00517897" w:rsidRDefault="00EF31E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620" w:type="dxa"/>
          </w:tcPr>
          <w:p w14:paraId="6963C60B" w14:textId="5BA2E3FF" w:rsidR="00071789" w:rsidRPr="00517897" w:rsidRDefault="00EF31E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 [1]</w:t>
            </w:r>
          </w:p>
        </w:tc>
        <w:tc>
          <w:tcPr>
            <w:tcW w:w="810" w:type="dxa"/>
          </w:tcPr>
          <w:p w14:paraId="33B189DC" w14:textId="4F06587F" w:rsidR="00071789" w:rsidRPr="00517897" w:rsidRDefault="00EF31E1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14:paraId="3D028C0C" w14:textId="0A404843" w:rsidR="00071789" w:rsidRPr="00CF6391" w:rsidRDefault="00EF31E1" w:rsidP="003B2D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 [3]</w:t>
            </w:r>
            <w:bookmarkStart w:id="0" w:name="_GoBack"/>
            <w:bookmarkEnd w:id="0"/>
          </w:p>
        </w:tc>
      </w:tr>
    </w:tbl>
    <w:p w14:paraId="5AE781F0" w14:textId="77777777" w:rsidR="00DA37E0" w:rsidRPr="000674E1" w:rsidRDefault="00DA37E0">
      <w:pPr>
        <w:rPr>
          <w:rFonts w:ascii="Times New Roman" w:hAnsi="Times New Roman"/>
          <w:sz w:val="24"/>
          <w:szCs w:val="24"/>
        </w:rPr>
      </w:pPr>
    </w:p>
    <w:p w14:paraId="45A87F01" w14:textId="752B517F" w:rsidR="00DA37E0" w:rsidRPr="00EF31E1" w:rsidRDefault="00DA37E0">
      <w:pPr>
        <w:rPr>
          <w:rFonts w:ascii="Times New Roman" w:hAnsi="Times New Roman" w:cs="Times New Roman"/>
          <w:sz w:val="24"/>
          <w:szCs w:val="24"/>
        </w:rPr>
      </w:pPr>
      <w:r w:rsidRPr="000674E1">
        <w:rPr>
          <w:rFonts w:ascii="Times New Roman" w:hAnsi="Times New Roman" w:cs="Times New Roman"/>
          <w:sz w:val="24"/>
          <w:szCs w:val="24"/>
        </w:rPr>
        <w:t>Note: the range of the number of valid observations by topic is shown in square brackets</w:t>
      </w:r>
    </w:p>
    <w:sectPr w:rsidR="00DA37E0" w:rsidRPr="00EF31E1" w:rsidSect="00EF31E1">
      <w:pgSz w:w="12240" w:h="15840"/>
      <w:pgMar w:top="1440" w:right="144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0674E1"/>
    <w:rsid w:val="00071789"/>
    <w:rsid w:val="00132680"/>
    <w:rsid w:val="00172A99"/>
    <w:rsid w:val="001A00BF"/>
    <w:rsid w:val="001E0E85"/>
    <w:rsid w:val="003B2DA0"/>
    <w:rsid w:val="003F4BEB"/>
    <w:rsid w:val="004F6844"/>
    <w:rsid w:val="005038D0"/>
    <w:rsid w:val="00517897"/>
    <w:rsid w:val="00523B7E"/>
    <w:rsid w:val="00586F71"/>
    <w:rsid w:val="00920E47"/>
    <w:rsid w:val="00A123DF"/>
    <w:rsid w:val="00C62139"/>
    <w:rsid w:val="00CF6391"/>
    <w:rsid w:val="00DA1B7F"/>
    <w:rsid w:val="00DA37E0"/>
    <w:rsid w:val="00EA7A4C"/>
    <w:rsid w:val="00EF31E1"/>
    <w:rsid w:val="00F85AC3"/>
    <w:rsid w:val="00F906F1"/>
    <w:rsid w:val="00FB1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43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0</Words>
  <Characters>1145</Characters>
  <Application>Microsoft Macintosh Word</Application>
  <DocSecurity>0</DocSecurity>
  <Lines>9</Lines>
  <Paragraphs>2</Paragraphs>
  <ScaleCrop>false</ScaleCrop>
  <Company>University of Virginia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3</cp:revision>
  <dcterms:created xsi:type="dcterms:W3CDTF">2014-02-17T16:08:00Z</dcterms:created>
  <dcterms:modified xsi:type="dcterms:W3CDTF">2014-02-17T16:24:00Z</dcterms:modified>
</cp:coreProperties>
</file>